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  <w:jc w:val="center"/>
      </w:pPr>
      <w:r>
        <w:t>S4 Checklist. Completed STARD-AI reporting checklist</w:t>
      </w:r>
    </w:p>
    <w:p>
      <w:r>
        <w:t>This checklist maps the revised manuscript to the STARD-AI reporting items for artificial-intelligence-centered diagnostic accuracy studies. Locations are given by manuscript section because exact page and line numbers may shift during editorial typesetting.</w:t>
      </w:r>
    </w:p>
    <w:p>
      <w:r>
        <w:t>Checklist source: Sounderajah et al., The STARD-AI reporting guideline for diagnostic accuracy studies using artificial intelligence, Nature Medicine, 2025. The downloadable STARD-AI checklist contains 40 reporting items, including AI-specific dataset, model-evaluation, and fairness consideration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909"/>
        <w:gridCol w:w="2909"/>
        <w:gridCol w:w="2909"/>
        <w:gridCol w:w="2909"/>
        <w:gridCol w:w="2909"/>
      </w:tblGrid>
      <w:tr>
        <w:trPr>
          <w:tblHeader w:val="true"/>
          <w:cantSplit/>
        </w:trPr>
        <w:tc>
          <w:tcPr>
            <w:tcW w:type="dxa" w:w="2909"/>
            <w:vAlign w:val="center"/>
            <w:shd w:fill="D9EAF7"/>
          </w:tcPr>
          <w:p>
            <w:pPr>
              <w:spacing w:after="0"/>
            </w:pPr>
            <w:r>
              <w:rPr>
                <w:b/>
                <w:sz w:val="13"/>
              </w:rPr>
              <w:t>Section/topic</w:t>
            </w:r>
          </w:p>
        </w:tc>
        <w:tc>
          <w:tcPr>
            <w:tcW w:type="dxa" w:w="2909"/>
            <w:vAlign w:val="center"/>
            <w:shd w:fill="D9EAF7"/>
          </w:tcPr>
          <w:p>
            <w:pPr>
              <w:spacing w:after="0"/>
            </w:pPr>
            <w:r>
              <w:rPr>
                <w:b/>
                <w:sz w:val="13"/>
              </w:rPr>
              <w:t>No.</w:t>
            </w:r>
          </w:p>
        </w:tc>
        <w:tc>
          <w:tcPr>
            <w:tcW w:type="dxa" w:w="2909"/>
            <w:vAlign w:val="center"/>
            <w:shd w:fill="D9EAF7"/>
          </w:tcPr>
          <w:p>
            <w:pPr>
              <w:spacing w:after="0"/>
            </w:pPr>
            <w:r>
              <w:rPr>
                <w:b/>
                <w:sz w:val="13"/>
              </w:rPr>
              <w:t>STARD-AI item</w:t>
            </w:r>
          </w:p>
        </w:tc>
        <w:tc>
          <w:tcPr>
            <w:tcW w:type="dxa" w:w="2909"/>
            <w:vAlign w:val="center"/>
            <w:shd w:fill="D9EAF7"/>
          </w:tcPr>
          <w:p>
            <w:pPr>
              <w:spacing w:after="0"/>
            </w:pPr>
            <w:r>
              <w:rPr>
                <w:b/>
                <w:sz w:val="13"/>
              </w:rPr>
              <w:t>Reported location</w:t>
            </w:r>
          </w:p>
        </w:tc>
        <w:tc>
          <w:tcPr>
            <w:tcW w:type="dxa" w:w="2909"/>
            <w:vAlign w:val="center"/>
            <w:shd w:fill="D9EAF7"/>
          </w:tcPr>
          <w:p>
            <w:pPr>
              <w:spacing w:after="0"/>
            </w:pPr>
            <w:r>
              <w:rPr>
                <w:b/>
                <w:sz w:val="13"/>
              </w:rPr>
              <w:t>Author comment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itle or abstrac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dentification as a study reporting AI-centred diagnostic accuracy and reporting at least one measure of accuracy within the title or abstract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itle; Abstrac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ported in title and abstract through automated mixed cardiopulmonary sound classification and accuracy metric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bstrac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tructured summary of study design, methods, results and conclusion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bstrac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abstract summarizes dataset, models, nested evaluation, calibration and principal result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ntroduc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cientific and clinical background, intended use of the index test, and integration into workflow, if applicable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ntroduc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manuscript frames low-resource paired cardiopulmonary sound classification as a comparative modeling problem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ntroduc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4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tudy objectives and hypothese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nd of Introduc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bjectives are comparative discrimination, calibration and operating-point behavior under mixed cardiopulmonary recording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Study desig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5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ther data collection was planned before the index test and reference standard were performed or after them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trospective secondary analysis of an available paired dataset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Ethic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6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Formal ethics approval; if not required, justify wh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thics statement / Method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manuscript states the use of de-identified/public or secondary data as applicable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Participan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7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ligibility criteria, with separate inclusion and exclusion criteria in applied order at participant and data level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riplet construction and exclusion criteria are describ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Participan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8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Basis on which potentially eligible participants were identifie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ligible samples were identified from the paired HLS-CMDS mixed subset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Participan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9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re and when potentially eligible participants were identifie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ataset source and setting are reported; dates are limited by the source dataset documentation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Participan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0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ther participants formed a consecutive, random, or convenience serie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analysis uses available paired recordings and is treated as low-resource convenience data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ource of the data and whether it was routinely collected, specifically collected, or open-source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; Data availability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data source and paired mixed subset are describ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2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o undertook annotations and how, if applicable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Label provenance follows the source dataset; no new clinical annotation was introduc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3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evices used to capture data; software versions used to engineer the index test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; Methods 2.7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cording and software notes are provided to the extent available from the source dataset; Python analysis stack is describ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4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ata acquisition protocols and preprocessing details sufficient for replica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2;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Preprocessing, clip duration, sample rate, and feature/model settings are report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Test method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5a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ndex test in sufficient detail to allow replica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3-2.5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odel families and inference outputs are describ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Test method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5b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How the index test was developed, including training, validation, testing and external evaluation with sample size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6;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Nested grouped five-fold training, calibration and final outer evaluation are describ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Test method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5c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efinition and rationale for test positivity cut-offs or result categories, distinguishing pre-specified from explorator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6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resholds were selected on inner validation splits using balanced accuracy and applied to outer fold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Test method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5d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pecified end user and level of expertise require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system is positioned as a benchmark/comparative research tool rather than a deployed clinical device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Reference standard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6a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ference standard in sufficient detail to allow replica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Binary abnormal labels for heart and lung tasks are defined from the dataset label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Reference standard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6b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ationale for choosing the reference standar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study uses the dataset-provided abnormality labels as reference outcome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Reference standard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6c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efinition and rationale for reference-standard positivity cut-offs/categorie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Heart and lung abnormal labels are treated as the target condition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Blinding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7a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ther clinical information and reference standard results were available to performers/readers of the index test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6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odels received acoustic-derived inputs; evaluation labels were not used during outer-test inference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Blinding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7b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ther clinical information and index test results were available to assessors of the reference standar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ference labels came from the existing dataset, not from model output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Analysi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8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for estimating or comparing diagnostic accurac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6-2.7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UROC, AUPRC, prevalence-defined AUPRC baseline, ECE, Brier score, sensitivity, specificity and balanced accuracy are report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Analysi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19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Handling of indeterminate index test or reference standard result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amples without usable paired labels or triplet construction were exclud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Analysi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0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Handling of missing data on index test and reference standar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 /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vailable complete triplets were analyzed; exclusions are describ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Analysi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nalyses of variability in diagnostic accurac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;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an ± SD across five grouped outer folds and fold-by-fold supplementary results are provid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Analysi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2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ntended sample size and how determine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No formal prospective sample-size calculation; the study uses all available low-resource paired triplet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- Analysi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3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Performance error analysis and algorithmic bias/fairness assessments if undertake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; 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Calibration, threshold behavior and fold variability are analyzed; fairness analysis is limited by available metadata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4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Flow of participants, using a diagram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/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ataset filtering and the final 145 triplets are reported; no clinical participant flow diagram was added because the study is secondary data analysi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5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Baseline demographic, clinical and technical characteristics of training, validation and test sets, if applicable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2.1;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vailable technical characteristics and split composition are report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6a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tribution of severity of disease in those with target condi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everity distributions were not available beyond abnormality label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6b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tribution of alternative diagnoses in those without target condi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lternative-diagnosis detail was not available for the target subset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7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ime interval and interventions between index test and reference standar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Not applicable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study used paired recordings and existing labels rather than a prospective clinical workflow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8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ther datasets represent the distribution expected from intended-use popula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 / Limitation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Generalizability is discussed cautiously because the dataset is small and pair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Participants/datase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29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For external evaluation, assessment of how it differs from training, validation and test set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thods / 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xternal teacher datasets are described; final target-domain evaluation uses nested grouped fold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Test resul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0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Cross tabulation of index test results by reference standard results or their distribut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;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ensitivity, specificity, thresholds and fold-level outputs are supplied in supplementary CSV output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Test resul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1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stimates of diagnostic accuracy and precision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; Table 1; S1 Appendix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Mean ± SD across folds are reported for all principal metrics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sults - Test result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2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dverse events from performing the index test or reference standar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Not applicable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is was an offline secondary analysis of recordings; no study intervention was perform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3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tudy limitations, including sources of potential bias, statistical uncertainty and generalisabilit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Low sample size, fold variability, calibration uncertainty and generalizability are discuss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4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Implications for practice, including intended use and clinical role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paper avoids deployment claims and frames the work as a benchmark for low-resource mixed cardiopulmonary sound modeling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5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thical considerations and adherence to ethical standards associated with index test and fairnes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iscussion / Ethics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Ethics and fairness limitations are acknowledged; no clinical deployment is claim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ther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6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gistration number and name of registr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Not applicable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No prospective diagnostic accuracy trial registration was used for this retrospective computational study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ther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7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re the full study protocol can be accessed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ata/code availability; S1 Code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The analysis protocol is represented by the accompanying code and runbook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ther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8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ources of funding and other support; role of funders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Funding statemen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Funding/support statement is reported in the manuscript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ther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39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Commercial interests, if applicable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Competing interests statement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Competing interests are stated in the manuscript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ther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40a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Availability of datasets and code, including restrictions on reuse and repurposing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ata availability; Supporting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Dataset/code availability and restrictions are stated.</w:t>
            </w:r>
          </w:p>
        </w:tc>
      </w:tr>
      <w:tr>
        <w:trPr>
          <w:cantSplit/>
        </w:trPr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Other information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40b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Whether outputs are stored, auditable and available for evaluation, if necessary.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S1 Appendix; S3 Data</w:t>
            </w:r>
          </w:p>
        </w:tc>
        <w:tc>
          <w:tcPr>
            <w:tcW w:type="dxa" w:w="2909"/>
            <w:vAlign w:val="center"/>
          </w:tcPr>
          <w:p>
            <w:pPr>
              <w:spacing w:after="0"/>
            </w:pPr>
            <w:r>
              <w:rPr>
                <w:sz w:val="13"/>
              </w:rPr>
              <w:t>Revision outputs include summary, fold-level supplement and verification report.</w:t>
            </w:r>
          </w:p>
        </w:tc>
      </w:tr>
    </w:tbl>
    <w:sectPr w:rsidR="00FC693F" w:rsidRPr="0006063C" w:rsidSect="00034616">
      <w:pgSz w:w="15840" w:h="12240" w:orient="landscape"/>
      <w:pgMar w:top="720" w:right="648" w:bottom="720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17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-AI Checklist</dc:title>
  <dc:subject/>
  <dc:creator>Runchen Cai</dc:creator>
  <cp:keywords/>
  <dc:description>generated by python-docx</dc:description>
  <cp:lastModifiedBy>Runchen Cai</cp:lastModifiedBy>
  <cp:revision>1</cp:revision>
  <dcterms:created xsi:type="dcterms:W3CDTF">2013-12-23T23:15:00Z</dcterms:created>
  <dcterms:modified xsi:type="dcterms:W3CDTF">2013-12-23T23:15:00Z</dcterms:modified>
  <cp:category/>
</cp:coreProperties>
</file>